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2AAD8" w14:textId="77777777" w:rsidR="00D70D59" w:rsidRPr="004D4C43" w:rsidRDefault="00521057">
      <w:pPr>
        <w:rPr>
          <w:b/>
          <w:bCs/>
        </w:rPr>
      </w:pPr>
      <w:r w:rsidRPr="004D4C43">
        <w:rPr>
          <w:b/>
          <w:bCs/>
        </w:rPr>
        <w:t xml:space="preserve">Table of Contents: </w:t>
      </w:r>
    </w:p>
    <w:p w14:paraId="1A821D15" w14:textId="2C87ED70" w:rsidR="00D70D59" w:rsidRDefault="00521057">
      <w:r w:rsidRPr="00521057">
        <w:t xml:space="preserve">Page </w:t>
      </w:r>
      <w:r w:rsidR="00FC1F6D">
        <w:t>2</w:t>
      </w:r>
      <w:r w:rsidRPr="00521057">
        <w:t>. S</w:t>
      </w:r>
      <w:r w:rsidR="00FC1F6D">
        <w:t>1</w:t>
      </w:r>
      <w:r w:rsidRPr="00521057">
        <w:t xml:space="preserve">. Table showing MRI Scoring System </w:t>
      </w:r>
    </w:p>
    <w:p w14:paraId="515A60C6" w14:textId="541539C8" w:rsidR="00D70D59" w:rsidRDefault="00521057">
      <w:r w:rsidRPr="00521057">
        <w:t xml:space="preserve">Page </w:t>
      </w:r>
      <w:r w:rsidR="00FC1F6D">
        <w:t>3</w:t>
      </w:r>
      <w:r w:rsidR="006B5909">
        <w:t>-4</w:t>
      </w:r>
      <w:r w:rsidRPr="00521057">
        <w:t>. S</w:t>
      </w:r>
      <w:r w:rsidR="00FC1F6D">
        <w:t>2</w:t>
      </w:r>
      <w:r w:rsidRPr="00521057">
        <w:t xml:space="preserve">. Table showing EEG Interictal Background Scoring System (from Tharp and </w:t>
      </w:r>
      <w:proofErr w:type="spellStart"/>
      <w:r w:rsidRPr="00521057">
        <w:t>Laboyrie</w:t>
      </w:r>
      <w:proofErr w:type="spellEnd"/>
      <w:r w:rsidRPr="00521057">
        <w:t>, 1983</w:t>
      </w:r>
      <w:r w:rsidR="00C74358">
        <w:t xml:space="preserve"> as well as Fox et al, 2020</w:t>
      </w:r>
      <w:r w:rsidRPr="00521057">
        <w:t xml:space="preserve">) </w:t>
      </w:r>
    </w:p>
    <w:p w14:paraId="262E1801" w14:textId="46D90E25" w:rsidR="007D23B8" w:rsidRDefault="0099530E">
      <w:r>
        <w:br w:type="page"/>
      </w:r>
    </w:p>
    <w:p w14:paraId="41A32F05" w14:textId="53462AFD" w:rsidR="007D23B8" w:rsidRPr="00D70D59" w:rsidRDefault="004D4C43">
      <w:pPr>
        <w:rPr>
          <w:b/>
          <w:bCs/>
        </w:rPr>
      </w:pPr>
      <w:r>
        <w:rPr>
          <w:b/>
          <w:bCs/>
        </w:rPr>
        <w:t>S</w:t>
      </w:r>
      <w:r w:rsidR="00FC1F6D">
        <w:rPr>
          <w:b/>
          <w:bCs/>
        </w:rPr>
        <w:t>1</w:t>
      </w:r>
      <w:r>
        <w:rPr>
          <w:b/>
          <w:bCs/>
        </w:rPr>
        <w:t xml:space="preserve">. </w:t>
      </w:r>
      <w:r w:rsidR="00D70D59">
        <w:rPr>
          <w:b/>
          <w:bCs/>
        </w:rPr>
        <w:t>Imaging Scoring System (reproduced with permission from Boop et al., 201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7D23B8" w14:paraId="535E61EC" w14:textId="77777777" w:rsidTr="007D23B8">
        <w:tc>
          <w:tcPr>
            <w:tcW w:w="4675" w:type="dxa"/>
          </w:tcPr>
          <w:p w14:paraId="2799D5DB" w14:textId="3432C7DE" w:rsidR="007D23B8" w:rsidRPr="00D70D59" w:rsidRDefault="007D23B8">
            <w:pPr>
              <w:rPr>
                <w:b/>
                <w:bCs/>
              </w:rPr>
            </w:pPr>
            <w:r w:rsidRPr="00D70D59">
              <w:rPr>
                <w:b/>
                <w:bCs/>
              </w:rPr>
              <w:t>Grade</w:t>
            </w:r>
          </w:p>
        </w:tc>
        <w:tc>
          <w:tcPr>
            <w:tcW w:w="4675" w:type="dxa"/>
          </w:tcPr>
          <w:p w14:paraId="53ADF35F" w14:textId="2FC1E708" w:rsidR="007D23B8" w:rsidRPr="00D70D59" w:rsidRDefault="007D23B8">
            <w:pPr>
              <w:rPr>
                <w:b/>
                <w:bCs/>
              </w:rPr>
            </w:pPr>
            <w:r w:rsidRPr="00D70D59">
              <w:rPr>
                <w:b/>
                <w:bCs/>
              </w:rPr>
              <w:t>Description</w:t>
            </w:r>
          </w:p>
        </w:tc>
      </w:tr>
      <w:tr w:rsidR="007D23B8" w14:paraId="22507ABB" w14:textId="77777777" w:rsidTr="007D23B8">
        <w:tc>
          <w:tcPr>
            <w:tcW w:w="4675" w:type="dxa"/>
          </w:tcPr>
          <w:p w14:paraId="66DF6F7A" w14:textId="3CC8F2CD" w:rsidR="007D23B8" w:rsidRDefault="007D23B8" w:rsidP="00D70D59">
            <w:pPr>
              <w:jc w:val="center"/>
            </w:pPr>
            <w:r>
              <w:t>I</w:t>
            </w:r>
          </w:p>
        </w:tc>
        <w:tc>
          <w:tcPr>
            <w:tcW w:w="4675" w:type="dxa"/>
          </w:tcPr>
          <w:p w14:paraId="24C485DF" w14:textId="4CE146EA" w:rsidR="007D23B8" w:rsidRDefault="007D23B8">
            <w:r>
              <w:t>Skull fracture alone, with or without soft tissue injury</w:t>
            </w:r>
          </w:p>
        </w:tc>
      </w:tr>
      <w:tr w:rsidR="007D23B8" w14:paraId="07970F76" w14:textId="77777777" w:rsidTr="007D23B8">
        <w:tc>
          <w:tcPr>
            <w:tcW w:w="4675" w:type="dxa"/>
          </w:tcPr>
          <w:p w14:paraId="04810CB0" w14:textId="739EAB3A" w:rsidR="007D23B8" w:rsidRDefault="007D23B8" w:rsidP="00D70D59">
            <w:pPr>
              <w:jc w:val="center"/>
            </w:pPr>
            <w:proofErr w:type="spellStart"/>
            <w:r>
              <w:t>IIa</w:t>
            </w:r>
            <w:proofErr w:type="spellEnd"/>
          </w:p>
        </w:tc>
        <w:tc>
          <w:tcPr>
            <w:tcW w:w="4675" w:type="dxa"/>
          </w:tcPr>
          <w:p w14:paraId="65D06A9E" w14:textId="4A017FC3" w:rsidR="007D23B8" w:rsidRDefault="007D23B8">
            <w:r>
              <w:t>Intracranial hemorrhage or cerebral edema NOT requiring</w:t>
            </w:r>
            <w:r w:rsidR="00D70D59">
              <w:t xml:space="preserve"> neurosurgical intervention. NO infarct seen. </w:t>
            </w:r>
          </w:p>
        </w:tc>
      </w:tr>
      <w:tr w:rsidR="007D23B8" w14:paraId="065D12A0" w14:textId="77777777" w:rsidTr="007D23B8">
        <w:tc>
          <w:tcPr>
            <w:tcW w:w="4675" w:type="dxa"/>
          </w:tcPr>
          <w:p w14:paraId="4938D019" w14:textId="79A09228" w:rsidR="007D23B8" w:rsidRDefault="007D23B8" w:rsidP="00D70D59">
            <w:pPr>
              <w:jc w:val="center"/>
            </w:pPr>
            <w:r>
              <w:t>IIb</w:t>
            </w:r>
          </w:p>
        </w:tc>
        <w:tc>
          <w:tcPr>
            <w:tcW w:w="4675" w:type="dxa"/>
          </w:tcPr>
          <w:p w14:paraId="23942BB2" w14:textId="3D6F3438" w:rsidR="007D23B8" w:rsidRDefault="00D70D59">
            <w:r>
              <w:t>Intracranial hemorrhage or cerebral edema NOT requiring neurosurgical intervention. Infarct IS seen.</w:t>
            </w:r>
          </w:p>
        </w:tc>
      </w:tr>
      <w:tr w:rsidR="007D23B8" w14:paraId="717FCC05" w14:textId="77777777" w:rsidTr="007D23B8">
        <w:tc>
          <w:tcPr>
            <w:tcW w:w="4675" w:type="dxa"/>
          </w:tcPr>
          <w:p w14:paraId="3BA03820" w14:textId="37C954BD" w:rsidR="007D23B8" w:rsidRDefault="007D23B8" w:rsidP="00D70D59">
            <w:pPr>
              <w:jc w:val="center"/>
            </w:pPr>
            <w:r>
              <w:t>IIIa</w:t>
            </w:r>
          </w:p>
        </w:tc>
        <w:tc>
          <w:tcPr>
            <w:tcW w:w="4675" w:type="dxa"/>
          </w:tcPr>
          <w:p w14:paraId="0C95FFB7" w14:textId="7A687D14" w:rsidR="007D23B8" w:rsidRDefault="00D70D59">
            <w:r>
              <w:t>Intracranial hemorrhage or cerebral edema that DOES require neurosurgical intervention. NO infarct seen.</w:t>
            </w:r>
          </w:p>
        </w:tc>
      </w:tr>
      <w:tr w:rsidR="007D23B8" w14:paraId="18FF3ACB" w14:textId="77777777" w:rsidTr="007D23B8">
        <w:tc>
          <w:tcPr>
            <w:tcW w:w="4675" w:type="dxa"/>
          </w:tcPr>
          <w:p w14:paraId="4EC2D307" w14:textId="3F1C5DE6" w:rsidR="007D23B8" w:rsidRDefault="007D23B8" w:rsidP="00D70D59">
            <w:pPr>
              <w:jc w:val="center"/>
            </w:pPr>
            <w:proofErr w:type="spellStart"/>
            <w:r>
              <w:t>IIIb</w:t>
            </w:r>
            <w:proofErr w:type="spellEnd"/>
          </w:p>
        </w:tc>
        <w:tc>
          <w:tcPr>
            <w:tcW w:w="4675" w:type="dxa"/>
          </w:tcPr>
          <w:p w14:paraId="23268D16" w14:textId="5101FB9B" w:rsidR="007D23B8" w:rsidRDefault="00D70D59">
            <w:r>
              <w:t>Intracranial hemorrhage or cerebral edema that DOES require neurosurgical intervention. Infarct IS seen.</w:t>
            </w:r>
          </w:p>
        </w:tc>
      </w:tr>
    </w:tbl>
    <w:p w14:paraId="04FED8F8" w14:textId="77777777" w:rsidR="007D23B8" w:rsidRDefault="007D23B8"/>
    <w:p w14:paraId="567A4D23" w14:textId="77777777" w:rsidR="00D70D59" w:rsidRPr="00D70D59" w:rsidRDefault="00D70D59" w:rsidP="00D70D59">
      <w:pPr>
        <w:spacing w:before="240" w:after="240" w:line="480" w:lineRule="auto"/>
        <w:jc w:val="both"/>
        <w:rPr>
          <w:rFonts w:eastAsia="Calibri"/>
          <w:color w:val="212121"/>
          <w:sz w:val="20"/>
          <w:szCs w:val="20"/>
          <w:highlight w:val="white"/>
        </w:rPr>
      </w:pPr>
      <w:r w:rsidRPr="00D70D59">
        <w:rPr>
          <w:rFonts w:eastAsia="Calibri"/>
          <w:color w:val="212121"/>
          <w:sz w:val="20"/>
          <w:szCs w:val="20"/>
        </w:rPr>
        <w:t>Boop, S., Axente, M., Weatherford, B., &amp; Klimo, P., Jr (2016). Abusive head trauma: an epidemiological and cost analysis. </w:t>
      </w:r>
      <w:r w:rsidRPr="00D70D59">
        <w:rPr>
          <w:rFonts w:eastAsia="Calibri"/>
          <w:i/>
          <w:iCs/>
          <w:sz w:val="20"/>
          <w:szCs w:val="20"/>
        </w:rPr>
        <w:t xml:space="preserve">J </w:t>
      </w:r>
      <w:proofErr w:type="spellStart"/>
      <w:r w:rsidRPr="00D70D59">
        <w:rPr>
          <w:rFonts w:eastAsia="Calibri"/>
          <w:i/>
          <w:iCs/>
          <w:sz w:val="20"/>
          <w:szCs w:val="20"/>
        </w:rPr>
        <w:t>Neurosurg</w:t>
      </w:r>
      <w:proofErr w:type="spellEnd"/>
      <w:r w:rsidRPr="00D70D59">
        <w:rPr>
          <w:rFonts w:eastAsia="Calibri"/>
          <w:i/>
          <w:iCs/>
          <w:sz w:val="20"/>
          <w:szCs w:val="20"/>
        </w:rPr>
        <w:t xml:space="preserve"> </w:t>
      </w:r>
      <w:proofErr w:type="spellStart"/>
      <w:r w:rsidRPr="00D70D59">
        <w:rPr>
          <w:rFonts w:eastAsia="Calibri"/>
          <w:i/>
          <w:iCs/>
          <w:sz w:val="20"/>
          <w:szCs w:val="20"/>
        </w:rPr>
        <w:t>Pediatr</w:t>
      </w:r>
      <w:proofErr w:type="spellEnd"/>
      <w:r w:rsidRPr="00D70D59">
        <w:rPr>
          <w:rFonts w:eastAsia="Calibri"/>
          <w:color w:val="212121"/>
          <w:sz w:val="20"/>
          <w:szCs w:val="20"/>
        </w:rPr>
        <w:t>, </w:t>
      </w:r>
      <w:r w:rsidRPr="00D70D59">
        <w:rPr>
          <w:rFonts w:eastAsia="Calibri"/>
          <w:i/>
          <w:iCs/>
          <w:color w:val="212121"/>
          <w:sz w:val="20"/>
          <w:szCs w:val="20"/>
        </w:rPr>
        <w:t>18</w:t>
      </w:r>
      <w:r w:rsidRPr="00D70D59">
        <w:rPr>
          <w:rFonts w:eastAsia="Calibri"/>
          <w:color w:val="212121"/>
          <w:sz w:val="20"/>
          <w:szCs w:val="20"/>
        </w:rPr>
        <w:t>(5), 542–549.</w:t>
      </w:r>
    </w:p>
    <w:p w14:paraId="1D558B70" w14:textId="77777777" w:rsidR="007D23B8" w:rsidRDefault="007D23B8"/>
    <w:p w14:paraId="3AA1046E" w14:textId="77777777" w:rsidR="007D23B8" w:rsidRDefault="007D23B8"/>
    <w:p w14:paraId="326D1F2F" w14:textId="77777777" w:rsidR="007D23B8" w:rsidRDefault="007D23B8"/>
    <w:p w14:paraId="29D87B76" w14:textId="77777777" w:rsidR="007D23B8" w:rsidRDefault="007D23B8"/>
    <w:p w14:paraId="6C25CBD6" w14:textId="1F520D64" w:rsidR="007D23B8" w:rsidRDefault="007D23B8">
      <w:r>
        <w:br w:type="page"/>
      </w:r>
    </w:p>
    <w:p w14:paraId="02252A13" w14:textId="0A76E5FA" w:rsidR="005A4FE7" w:rsidRPr="00E148A4" w:rsidRDefault="004D4C43">
      <w:pPr>
        <w:rPr>
          <w:b/>
          <w:bCs/>
        </w:rPr>
      </w:pPr>
      <w:r>
        <w:rPr>
          <w:b/>
          <w:bCs/>
        </w:rPr>
        <w:t>S</w:t>
      </w:r>
      <w:r w:rsidR="00FC1F6D">
        <w:rPr>
          <w:b/>
          <w:bCs/>
        </w:rPr>
        <w:t>2</w:t>
      </w:r>
      <w:r>
        <w:rPr>
          <w:b/>
          <w:bCs/>
        </w:rPr>
        <w:t xml:space="preserve">. </w:t>
      </w:r>
      <w:r w:rsidR="00D70D59" w:rsidRPr="00E148A4">
        <w:rPr>
          <w:b/>
          <w:bCs/>
        </w:rPr>
        <w:t>EEG Interictal Background Scoring System. Reproduced with permission from Fox et al, 2020.</w:t>
      </w:r>
      <w:r w:rsidR="00C74358">
        <w:rPr>
          <w:b/>
          <w:bCs/>
        </w:rPr>
        <w:t xml:space="preserve"> As well as Tharp and </w:t>
      </w:r>
      <w:proofErr w:type="spellStart"/>
      <w:r w:rsidR="00C74358">
        <w:rPr>
          <w:b/>
          <w:bCs/>
        </w:rPr>
        <w:t>Laboyrie</w:t>
      </w:r>
      <w:proofErr w:type="spellEnd"/>
      <w:r w:rsidR="00C74358">
        <w:rPr>
          <w:b/>
          <w:bCs/>
        </w:rPr>
        <w:t>, 1983.</w:t>
      </w:r>
    </w:p>
    <w:p w14:paraId="336E7447" w14:textId="172EE113" w:rsidR="005A4FE7" w:rsidRPr="005A4FE7" w:rsidRDefault="005A4FE7">
      <w:pPr>
        <w:rPr>
          <w:b/>
          <w:bCs/>
        </w:rPr>
      </w:pPr>
      <w:r>
        <w:rPr>
          <w:b/>
          <w:bCs/>
        </w:rPr>
        <w:t>Neonatal EEG Severity Scoring</w:t>
      </w:r>
      <w:r w:rsidR="00E148A4">
        <w:rPr>
          <w:b/>
          <w:bCs/>
        </w:rPr>
        <w:t>.</w:t>
      </w:r>
      <w:r w:rsidR="00E148A4" w:rsidRPr="00E148A4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A4FE7" w14:paraId="4BF8E6D8" w14:textId="77777777" w:rsidTr="005A4FE7">
        <w:tc>
          <w:tcPr>
            <w:tcW w:w="3116" w:type="dxa"/>
          </w:tcPr>
          <w:p w14:paraId="37101931" w14:textId="4917A6D2" w:rsidR="005A4FE7" w:rsidRPr="005A4FE7" w:rsidRDefault="005A4FE7" w:rsidP="005A4FE7">
            <w:pPr>
              <w:jc w:val="center"/>
              <w:rPr>
                <w:b/>
                <w:bCs/>
              </w:rPr>
            </w:pPr>
            <w:r w:rsidRPr="005A4FE7">
              <w:rPr>
                <w:b/>
                <w:bCs/>
              </w:rPr>
              <w:t>Mild</w:t>
            </w:r>
          </w:p>
        </w:tc>
        <w:tc>
          <w:tcPr>
            <w:tcW w:w="3117" w:type="dxa"/>
          </w:tcPr>
          <w:p w14:paraId="7FA32E82" w14:textId="6140A75C" w:rsidR="005A4FE7" w:rsidRPr="005A4FE7" w:rsidRDefault="005A4FE7" w:rsidP="005A4FE7">
            <w:pPr>
              <w:jc w:val="center"/>
              <w:rPr>
                <w:b/>
                <w:bCs/>
              </w:rPr>
            </w:pPr>
            <w:r w:rsidRPr="005A4FE7">
              <w:rPr>
                <w:b/>
                <w:bCs/>
              </w:rPr>
              <w:t>Moderate</w:t>
            </w:r>
          </w:p>
        </w:tc>
        <w:tc>
          <w:tcPr>
            <w:tcW w:w="3117" w:type="dxa"/>
          </w:tcPr>
          <w:p w14:paraId="323C3CE5" w14:textId="04FB1380" w:rsidR="005A4FE7" w:rsidRPr="005A4FE7" w:rsidRDefault="005A4FE7" w:rsidP="005A4FE7">
            <w:pPr>
              <w:jc w:val="center"/>
              <w:rPr>
                <w:b/>
                <w:bCs/>
              </w:rPr>
            </w:pPr>
            <w:r w:rsidRPr="005A4FE7">
              <w:rPr>
                <w:b/>
                <w:bCs/>
              </w:rPr>
              <w:t>Severe</w:t>
            </w:r>
          </w:p>
        </w:tc>
      </w:tr>
      <w:tr w:rsidR="005A4FE7" w14:paraId="5F447C86" w14:textId="77777777" w:rsidTr="005A4FE7">
        <w:tc>
          <w:tcPr>
            <w:tcW w:w="3116" w:type="dxa"/>
          </w:tcPr>
          <w:p w14:paraId="26BCDB84" w14:textId="274C0980" w:rsidR="005A4FE7" w:rsidRDefault="005A4FE7">
            <w:r>
              <w:t>Intermittent interhemispheric asymmetry</w:t>
            </w:r>
          </w:p>
        </w:tc>
        <w:tc>
          <w:tcPr>
            <w:tcW w:w="3117" w:type="dxa"/>
          </w:tcPr>
          <w:p w14:paraId="363E11C6" w14:textId="4CFE23D1" w:rsidR="005A4FE7" w:rsidRDefault="005A4FE7">
            <w:r>
              <w:t>Excessive asynchrony and/or discontinuity</w:t>
            </w:r>
          </w:p>
        </w:tc>
        <w:tc>
          <w:tcPr>
            <w:tcW w:w="3117" w:type="dxa"/>
          </w:tcPr>
          <w:p w14:paraId="063CA2F6" w14:textId="03223B4C" w:rsidR="005A4FE7" w:rsidRDefault="005A4FE7">
            <w:r>
              <w:t>Isoelectric</w:t>
            </w:r>
          </w:p>
        </w:tc>
      </w:tr>
      <w:tr w:rsidR="005A4FE7" w14:paraId="1172FC21" w14:textId="77777777" w:rsidTr="005A4FE7">
        <w:tc>
          <w:tcPr>
            <w:tcW w:w="3116" w:type="dxa"/>
          </w:tcPr>
          <w:p w14:paraId="616A139E" w14:textId="37D4437F" w:rsidR="005A4FE7" w:rsidRDefault="005A4FE7">
            <w:r>
              <w:t>Mild focal abnormalities, mild disturbance in background</w:t>
            </w:r>
          </w:p>
        </w:tc>
        <w:tc>
          <w:tcPr>
            <w:tcW w:w="3117" w:type="dxa"/>
          </w:tcPr>
          <w:p w14:paraId="3D7F86AA" w14:textId="7C9132DD" w:rsidR="005A4FE7" w:rsidRDefault="005A4FE7">
            <w:r>
              <w:t xml:space="preserve">Moderate persistent asymmetry </w:t>
            </w:r>
          </w:p>
        </w:tc>
        <w:tc>
          <w:tcPr>
            <w:tcW w:w="3117" w:type="dxa"/>
          </w:tcPr>
          <w:p w14:paraId="605E01AC" w14:textId="65BCFDA3" w:rsidR="005A4FE7" w:rsidRDefault="005A4FE7">
            <w:r>
              <w:t xml:space="preserve">Marked increased </w:t>
            </w:r>
            <w:proofErr w:type="spellStart"/>
            <w:r>
              <w:t>interburst</w:t>
            </w:r>
            <w:proofErr w:type="spellEnd"/>
            <w:r>
              <w:t xml:space="preserve"> intervals</w:t>
            </w:r>
          </w:p>
        </w:tc>
      </w:tr>
      <w:tr w:rsidR="005A4FE7" w14:paraId="54F4258F" w14:textId="77777777" w:rsidTr="005A4FE7">
        <w:tc>
          <w:tcPr>
            <w:tcW w:w="3116" w:type="dxa"/>
          </w:tcPr>
          <w:p w14:paraId="033F2CE6" w14:textId="68ED9359" w:rsidR="005A4FE7" w:rsidRDefault="005A4FE7">
            <w:r>
              <w:t>Mild excessive interhemispheric asymmetry</w:t>
            </w:r>
          </w:p>
        </w:tc>
        <w:tc>
          <w:tcPr>
            <w:tcW w:w="3117" w:type="dxa"/>
          </w:tcPr>
          <w:p w14:paraId="29AA1BCB" w14:textId="52B29DB9" w:rsidR="005A4FE7" w:rsidRDefault="005A4FE7">
            <w:r>
              <w:t xml:space="preserve">Focal sharp waves, spikes, or delta waves in addition to other </w:t>
            </w:r>
            <w:proofErr w:type="spellStart"/>
            <w:r>
              <w:t>abnormlities</w:t>
            </w:r>
            <w:proofErr w:type="spellEnd"/>
          </w:p>
        </w:tc>
        <w:tc>
          <w:tcPr>
            <w:tcW w:w="3117" w:type="dxa"/>
          </w:tcPr>
          <w:p w14:paraId="7DF902FA" w14:textId="11055312" w:rsidR="005A4FE7" w:rsidRDefault="005A4FE7">
            <w:r>
              <w:t>Paroxysmal background with or without excessive interhemispheric asynchrony</w:t>
            </w:r>
          </w:p>
        </w:tc>
      </w:tr>
      <w:tr w:rsidR="005A4FE7" w14:paraId="7FA1A78B" w14:textId="77777777" w:rsidTr="005A4FE7">
        <w:tc>
          <w:tcPr>
            <w:tcW w:w="3116" w:type="dxa"/>
          </w:tcPr>
          <w:p w14:paraId="3551B8CA" w14:textId="3C2EAC4C" w:rsidR="005A4FE7" w:rsidRDefault="005A4FE7">
            <w:r>
              <w:t>Mild excessive discontinuity</w:t>
            </w:r>
          </w:p>
        </w:tc>
        <w:tc>
          <w:tcPr>
            <w:tcW w:w="3117" w:type="dxa"/>
          </w:tcPr>
          <w:p w14:paraId="1B2AEF0F" w14:textId="27352131" w:rsidR="005A4FE7" w:rsidRDefault="005A4FE7">
            <w:r>
              <w:t>Dysmaturity</w:t>
            </w:r>
          </w:p>
        </w:tc>
        <w:tc>
          <w:tcPr>
            <w:tcW w:w="3117" w:type="dxa"/>
          </w:tcPr>
          <w:p w14:paraId="5921C579" w14:textId="610B5065" w:rsidR="005A4FE7" w:rsidRDefault="005A4FE7">
            <w:r>
              <w:t xml:space="preserve">Low voltage  (&lt;20 </w:t>
            </w:r>
            <w:proofErr w:type="spellStart"/>
            <w:r>
              <w:t>uV</w:t>
            </w:r>
            <w:proofErr w:type="spellEnd"/>
            <w:r>
              <w:t>), diffusely slow background</w:t>
            </w:r>
          </w:p>
        </w:tc>
      </w:tr>
      <w:tr w:rsidR="005A4FE7" w14:paraId="1EF3F5BD" w14:textId="77777777" w:rsidTr="005A4FE7">
        <w:tc>
          <w:tcPr>
            <w:tcW w:w="3116" w:type="dxa"/>
          </w:tcPr>
          <w:p w14:paraId="77A5719C" w14:textId="08884EAD" w:rsidR="005A4FE7" w:rsidRDefault="005A4FE7">
            <w:r>
              <w:t>Increase in frontal sharp waves</w:t>
            </w:r>
          </w:p>
        </w:tc>
        <w:tc>
          <w:tcPr>
            <w:tcW w:w="3117" w:type="dxa"/>
          </w:tcPr>
          <w:p w14:paraId="21046017" w14:textId="1899E1DD" w:rsidR="005A4FE7" w:rsidRDefault="005A4FE7">
            <w:r>
              <w:t>Occasional positive Rolandic sharp waves with abnormal background</w:t>
            </w:r>
          </w:p>
        </w:tc>
        <w:tc>
          <w:tcPr>
            <w:tcW w:w="3117" w:type="dxa"/>
          </w:tcPr>
          <w:p w14:paraId="3FE713EB" w14:textId="20A758EB" w:rsidR="005A4FE7" w:rsidRDefault="005A4FE7">
            <w:r>
              <w:t>Abundant positive Rolandic sharp waves</w:t>
            </w:r>
          </w:p>
        </w:tc>
      </w:tr>
      <w:tr w:rsidR="005A4FE7" w14:paraId="6563E99B" w14:textId="77777777" w:rsidTr="005A4FE7">
        <w:tc>
          <w:tcPr>
            <w:tcW w:w="3116" w:type="dxa"/>
          </w:tcPr>
          <w:p w14:paraId="1027258F" w14:textId="77777777" w:rsidR="005A4FE7" w:rsidRDefault="005A4FE7"/>
        </w:tc>
        <w:tc>
          <w:tcPr>
            <w:tcW w:w="3117" w:type="dxa"/>
          </w:tcPr>
          <w:p w14:paraId="48D8A6E1" w14:textId="33916D5A" w:rsidR="005A4FE7" w:rsidRDefault="005A4FE7">
            <w:r>
              <w:t>Excessive diffuse background delta activity with excessive discontinuity</w:t>
            </w:r>
          </w:p>
        </w:tc>
        <w:tc>
          <w:tcPr>
            <w:tcW w:w="3117" w:type="dxa"/>
          </w:tcPr>
          <w:p w14:paraId="3A86EDF7" w14:textId="77777777" w:rsidR="005A4FE7" w:rsidRDefault="005A4FE7"/>
        </w:tc>
      </w:tr>
    </w:tbl>
    <w:p w14:paraId="15FFC13A" w14:textId="77777777" w:rsidR="00E148A4" w:rsidRDefault="00E148A4" w:rsidP="005A4FE7">
      <w:pPr>
        <w:rPr>
          <w:b/>
          <w:bCs/>
        </w:rPr>
      </w:pPr>
    </w:p>
    <w:p w14:paraId="5B329971" w14:textId="6E1425EC" w:rsidR="005A4FE7" w:rsidRPr="005A4FE7" w:rsidRDefault="005A4FE7" w:rsidP="005A4FE7">
      <w:pPr>
        <w:rPr>
          <w:b/>
          <w:bCs/>
        </w:rPr>
      </w:pPr>
      <w:r>
        <w:rPr>
          <w:b/>
          <w:bCs/>
        </w:rPr>
        <w:t>Childhood EEG Severity Sco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A4FE7" w14:paraId="3E7C60E4" w14:textId="77777777" w:rsidTr="005A4FE7">
        <w:tc>
          <w:tcPr>
            <w:tcW w:w="3116" w:type="dxa"/>
          </w:tcPr>
          <w:p w14:paraId="0B8B97CA" w14:textId="6BEB8E43" w:rsidR="005A4FE7" w:rsidRDefault="005A4FE7" w:rsidP="005A4FE7">
            <w:pPr>
              <w:jc w:val="center"/>
            </w:pPr>
            <w:r w:rsidRPr="005A4FE7">
              <w:rPr>
                <w:b/>
                <w:bCs/>
              </w:rPr>
              <w:t>Mild</w:t>
            </w:r>
          </w:p>
        </w:tc>
        <w:tc>
          <w:tcPr>
            <w:tcW w:w="3117" w:type="dxa"/>
          </w:tcPr>
          <w:p w14:paraId="054AD669" w14:textId="46BDA27D" w:rsidR="005A4FE7" w:rsidRDefault="005A4FE7" w:rsidP="005A4FE7">
            <w:pPr>
              <w:jc w:val="center"/>
            </w:pPr>
            <w:r w:rsidRPr="005A4FE7">
              <w:rPr>
                <w:b/>
                <w:bCs/>
              </w:rPr>
              <w:t>Moderate</w:t>
            </w:r>
          </w:p>
        </w:tc>
        <w:tc>
          <w:tcPr>
            <w:tcW w:w="3117" w:type="dxa"/>
          </w:tcPr>
          <w:p w14:paraId="23102C33" w14:textId="740F82E1" w:rsidR="005A4FE7" w:rsidRDefault="005A4FE7" w:rsidP="005A4FE7">
            <w:pPr>
              <w:jc w:val="center"/>
            </w:pPr>
            <w:r w:rsidRPr="005A4FE7">
              <w:rPr>
                <w:b/>
                <w:bCs/>
              </w:rPr>
              <w:t>Severe</w:t>
            </w:r>
          </w:p>
        </w:tc>
      </w:tr>
      <w:tr w:rsidR="005A4FE7" w14:paraId="3651FDFB" w14:textId="77777777" w:rsidTr="005A4FE7">
        <w:tc>
          <w:tcPr>
            <w:tcW w:w="3116" w:type="dxa"/>
          </w:tcPr>
          <w:p w14:paraId="449DE5CB" w14:textId="109A4A1F" w:rsidR="005A4FE7" w:rsidRDefault="005A4FE7">
            <w:r>
              <w:t>Intermittent generalized slowing</w:t>
            </w:r>
          </w:p>
        </w:tc>
        <w:tc>
          <w:tcPr>
            <w:tcW w:w="3117" w:type="dxa"/>
          </w:tcPr>
          <w:p w14:paraId="788563DA" w14:textId="269B7371" w:rsidR="005A4FE7" w:rsidRDefault="005A4FE7">
            <w:r>
              <w:t>Continuous unreactive generalized slowing</w:t>
            </w:r>
          </w:p>
        </w:tc>
        <w:tc>
          <w:tcPr>
            <w:tcW w:w="3117" w:type="dxa"/>
          </w:tcPr>
          <w:p w14:paraId="30548A7F" w14:textId="36313BFD" w:rsidR="005A4FE7" w:rsidRDefault="00E148A4">
            <w:r>
              <w:t>Electrocerebral inactivity</w:t>
            </w:r>
          </w:p>
        </w:tc>
      </w:tr>
      <w:tr w:rsidR="005A4FE7" w14:paraId="52DFED5B" w14:textId="77777777" w:rsidTr="005A4FE7">
        <w:tc>
          <w:tcPr>
            <w:tcW w:w="3116" w:type="dxa"/>
          </w:tcPr>
          <w:p w14:paraId="028969D8" w14:textId="22A5EF8C" w:rsidR="005A4FE7" w:rsidRDefault="005A4FE7">
            <w:r>
              <w:t>Continuous reactive generalized slowing</w:t>
            </w:r>
          </w:p>
        </w:tc>
        <w:tc>
          <w:tcPr>
            <w:tcW w:w="3117" w:type="dxa"/>
          </w:tcPr>
          <w:p w14:paraId="6CAE26E8" w14:textId="4E40FF3B" w:rsidR="005A4FE7" w:rsidRDefault="005A4FE7">
            <w:r>
              <w:t>No stage 2 sleep features seen</w:t>
            </w:r>
          </w:p>
        </w:tc>
        <w:tc>
          <w:tcPr>
            <w:tcW w:w="3117" w:type="dxa"/>
          </w:tcPr>
          <w:p w14:paraId="70178F43" w14:textId="55E4B327" w:rsidR="005A4FE7" w:rsidRDefault="00E148A4">
            <w:r>
              <w:t>Burst suppression</w:t>
            </w:r>
          </w:p>
        </w:tc>
      </w:tr>
      <w:tr w:rsidR="005A4FE7" w14:paraId="52B1926B" w14:textId="77777777" w:rsidTr="005A4FE7">
        <w:tc>
          <w:tcPr>
            <w:tcW w:w="3116" w:type="dxa"/>
          </w:tcPr>
          <w:p w14:paraId="73A1AB2D" w14:textId="2DC851D1" w:rsidR="005A4FE7" w:rsidRDefault="005A4FE7">
            <w:r>
              <w:t>Stage 2 sleep features seen</w:t>
            </w:r>
          </w:p>
        </w:tc>
        <w:tc>
          <w:tcPr>
            <w:tcW w:w="3117" w:type="dxa"/>
          </w:tcPr>
          <w:p w14:paraId="1C30C580" w14:textId="3BAC492C" w:rsidR="005A4FE7" w:rsidRDefault="005A4FE7">
            <w:r>
              <w:t xml:space="preserve">Periodic pattens or rhythmic discharges (LPDs, BPDs, </w:t>
            </w:r>
            <w:proofErr w:type="spellStart"/>
            <w:r>
              <w:t>triphasics</w:t>
            </w:r>
            <w:proofErr w:type="spellEnd"/>
            <w:r>
              <w:t>, continuous spikes, etc.)</w:t>
            </w:r>
          </w:p>
        </w:tc>
        <w:tc>
          <w:tcPr>
            <w:tcW w:w="3117" w:type="dxa"/>
          </w:tcPr>
          <w:p w14:paraId="16158590" w14:textId="2A1C4C41" w:rsidR="005A4FE7" w:rsidRDefault="00E148A4">
            <w:r>
              <w:t xml:space="preserve">Very low voltage (&lt; 20 </w:t>
            </w:r>
            <w:proofErr w:type="spellStart"/>
            <w:r>
              <w:t>uV</w:t>
            </w:r>
            <w:proofErr w:type="spellEnd"/>
            <w:r>
              <w:t>)</w:t>
            </w:r>
          </w:p>
        </w:tc>
      </w:tr>
      <w:tr w:rsidR="005A4FE7" w14:paraId="52A3DABF" w14:textId="77777777" w:rsidTr="005A4FE7">
        <w:tc>
          <w:tcPr>
            <w:tcW w:w="3116" w:type="dxa"/>
          </w:tcPr>
          <w:p w14:paraId="014AFA0D" w14:textId="34E4F817" w:rsidR="005A4FE7" w:rsidRDefault="005A4FE7">
            <w:r>
              <w:t>Mild/intermittent focal slowing</w:t>
            </w:r>
          </w:p>
        </w:tc>
        <w:tc>
          <w:tcPr>
            <w:tcW w:w="3117" w:type="dxa"/>
          </w:tcPr>
          <w:p w14:paraId="34677CC5" w14:textId="46BE86B8" w:rsidR="005A4FE7" w:rsidRDefault="005A4FE7">
            <w:r>
              <w:t>Continuous focal asymmetry</w:t>
            </w:r>
          </w:p>
        </w:tc>
        <w:tc>
          <w:tcPr>
            <w:tcW w:w="3117" w:type="dxa"/>
          </w:tcPr>
          <w:p w14:paraId="012A6651" w14:textId="77777777" w:rsidR="005A4FE7" w:rsidRDefault="005A4FE7"/>
        </w:tc>
      </w:tr>
      <w:tr w:rsidR="005A4FE7" w14:paraId="5EB47FE0" w14:textId="77777777" w:rsidTr="005A4FE7">
        <w:tc>
          <w:tcPr>
            <w:tcW w:w="3116" w:type="dxa"/>
          </w:tcPr>
          <w:p w14:paraId="730BC51D" w14:textId="1957B065" w:rsidR="005A4FE7" w:rsidRDefault="005A4FE7">
            <w:r>
              <w:t>Mild/intermittent focal asymmetry</w:t>
            </w:r>
          </w:p>
        </w:tc>
        <w:tc>
          <w:tcPr>
            <w:tcW w:w="3117" w:type="dxa"/>
          </w:tcPr>
          <w:p w14:paraId="2595D090" w14:textId="77777777" w:rsidR="005A4FE7" w:rsidRDefault="005A4FE7"/>
        </w:tc>
        <w:tc>
          <w:tcPr>
            <w:tcW w:w="3117" w:type="dxa"/>
          </w:tcPr>
          <w:p w14:paraId="7F6EF4DB" w14:textId="77777777" w:rsidR="005A4FE7" w:rsidRDefault="005A4FE7"/>
        </w:tc>
      </w:tr>
      <w:tr w:rsidR="005A4FE7" w14:paraId="74541B1D" w14:textId="77777777" w:rsidTr="005A4FE7">
        <w:tc>
          <w:tcPr>
            <w:tcW w:w="3116" w:type="dxa"/>
          </w:tcPr>
          <w:p w14:paraId="4D9A9A34" w14:textId="737F0EFA" w:rsidR="005A4FE7" w:rsidRDefault="005A4FE7">
            <w:r>
              <w:t>Rare/Occasional/Infrequent interictal epileptiform discharges</w:t>
            </w:r>
          </w:p>
        </w:tc>
        <w:tc>
          <w:tcPr>
            <w:tcW w:w="3117" w:type="dxa"/>
          </w:tcPr>
          <w:p w14:paraId="3F1A90F6" w14:textId="77777777" w:rsidR="005A4FE7" w:rsidRDefault="005A4FE7"/>
        </w:tc>
        <w:tc>
          <w:tcPr>
            <w:tcW w:w="3117" w:type="dxa"/>
          </w:tcPr>
          <w:p w14:paraId="7937FF8F" w14:textId="77777777" w:rsidR="005A4FE7" w:rsidRDefault="005A4FE7"/>
        </w:tc>
      </w:tr>
    </w:tbl>
    <w:p w14:paraId="19E129FA" w14:textId="77777777" w:rsidR="00E148A4" w:rsidRDefault="00E148A4" w:rsidP="00E148A4">
      <w:pPr>
        <w:spacing w:before="240" w:after="240" w:line="480" w:lineRule="auto"/>
        <w:jc w:val="both"/>
        <w:rPr>
          <w:rFonts w:eastAsia="Calibri"/>
          <w:color w:val="212121"/>
          <w:sz w:val="20"/>
          <w:szCs w:val="20"/>
          <w:highlight w:val="white"/>
        </w:rPr>
      </w:pPr>
      <w:r w:rsidRPr="00D70D59">
        <w:rPr>
          <w:rFonts w:eastAsia="Calibri"/>
          <w:color w:val="212121"/>
          <w:sz w:val="20"/>
          <w:szCs w:val="20"/>
          <w:highlight w:val="white"/>
        </w:rPr>
        <w:t xml:space="preserve">Fox, J., Jenks, C. L., Farhat, A., Li, X., Liu, Y., James, E., Karasick, S., Morriss, M. C., </w:t>
      </w:r>
      <w:proofErr w:type="spellStart"/>
      <w:r w:rsidRPr="00D70D59">
        <w:rPr>
          <w:rFonts w:eastAsia="Calibri"/>
          <w:color w:val="212121"/>
          <w:sz w:val="20"/>
          <w:szCs w:val="20"/>
          <w:highlight w:val="white"/>
        </w:rPr>
        <w:t>Sirsi</w:t>
      </w:r>
      <w:proofErr w:type="spellEnd"/>
      <w:r w:rsidRPr="00D70D59">
        <w:rPr>
          <w:rFonts w:eastAsia="Calibri"/>
          <w:color w:val="212121"/>
          <w:sz w:val="20"/>
          <w:szCs w:val="20"/>
          <w:highlight w:val="white"/>
        </w:rPr>
        <w:t>, D., &amp; Raman, L. (2020). EEG is A Predictor of Neuroimaging Abnormalities in Pediatric Extracorporeal Membrane Oxygenation. </w:t>
      </w:r>
      <w:r w:rsidRPr="00D70D59">
        <w:rPr>
          <w:rFonts w:eastAsia="Calibri"/>
          <w:i/>
          <w:iCs/>
          <w:color w:val="212121"/>
          <w:sz w:val="20"/>
          <w:szCs w:val="20"/>
          <w:highlight w:val="white"/>
        </w:rPr>
        <w:t>J Clin Med</w:t>
      </w:r>
      <w:r w:rsidRPr="00D70D59">
        <w:rPr>
          <w:rFonts w:eastAsia="Calibri"/>
          <w:color w:val="212121"/>
          <w:sz w:val="20"/>
          <w:szCs w:val="20"/>
          <w:highlight w:val="white"/>
        </w:rPr>
        <w:t>, </w:t>
      </w:r>
      <w:r w:rsidRPr="00D70D59">
        <w:rPr>
          <w:rFonts w:eastAsia="Calibri"/>
          <w:i/>
          <w:iCs/>
          <w:color w:val="212121"/>
          <w:sz w:val="20"/>
          <w:szCs w:val="20"/>
          <w:highlight w:val="white"/>
        </w:rPr>
        <w:t>9</w:t>
      </w:r>
      <w:r w:rsidRPr="00D70D59">
        <w:rPr>
          <w:rFonts w:eastAsia="Calibri"/>
          <w:color w:val="212121"/>
          <w:sz w:val="20"/>
          <w:szCs w:val="20"/>
          <w:highlight w:val="white"/>
        </w:rPr>
        <w:t>(8), 2512.</w:t>
      </w:r>
    </w:p>
    <w:p w14:paraId="0C599BBC" w14:textId="20B1EE7F" w:rsidR="004D4C43" w:rsidRPr="00D22E2B" w:rsidRDefault="00C74358" w:rsidP="00D22E2B">
      <w:pPr>
        <w:spacing w:before="240" w:after="240" w:line="480" w:lineRule="auto"/>
        <w:jc w:val="both"/>
        <w:rPr>
          <w:rFonts w:eastAsia="Calibri"/>
          <w:color w:val="212121"/>
          <w:sz w:val="20"/>
          <w:szCs w:val="20"/>
        </w:rPr>
      </w:pPr>
      <w:r w:rsidRPr="00C74358">
        <w:rPr>
          <w:rFonts w:eastAsia="Calibri"/>
          <w:color w:val="212121"/>
          <w:sz w:val="20"/>
          <w:szCs w:val="20"/>
          <w:highlight w:val="white"/>
        </w:rPr>
        <w:t xml:space="preserve">Tharp, B. R., &amp; </w:t>
      </w:r>
      <w:proofErr w:type="spellStart"/>
      <w:r w:rsidRPr="00C74358">
        <w:rPr>
          <w:rFonts w:eastAsia="Calibri"/>
          <w:color w:val="212121"/>
          <w:sz w:val="20"/>
          <w:szCs w:val="20"/>
          <w:highlight w:val="white"/>
        </w:rPr>
        <w:t>Laboyrie</w:t>
      </w:r>
      <w:proofErr w:type="spellEnd"/>
      <w:r w:rsidRPr="00C74358">
        <w:rPr>
          <w:rFonts w:eastAsia="Calibri"/>
          <w:color w:val="212121"/>
          <w:sz w:val="20"/>
          <w:szCs w:val="20"/>
          <w:highlight w:val="white"/>
        </w:rPr>
        <w:t>, P. M. (1983). The incidence of EEG abnormalities and outcome of infants paralyzed with neuromuscular blocking agents. </w:t>
      </w:r>
      <w:r w:rsidRPr="00C74358">
        <w:rPr>
          <w:rFonts w:eastAsia="Calibri"/>
          <w:i/>
          <w:iCs/>
          <w:color w:val="212121"/>
          <w:sz w:val="20"/>
          <w:szCs w:val="20"/>
          <w:highlight w:val="white"/>
        </w:rPr>
        <w:t>Crit Car Med</w:t>
      </w:r>
      <w:r w:rsidRPr="00C74358">
        <w:rPr>
          <w:rFonts w:eastAsia="Calibri"/>
          <w:color w:val="212121"/>
          <w:sz w:val="20"/>
          <w:szCs w:val="20"/>
          <w:highlight w:val="white"/>
        </w:rPr>
        <w:t>, </w:t>
      </w:r>
      <w:r w:rsidRPr="00C74358">
        <w:rPr>
          <w:rFonts w:eastAsia="Calibri"/>
          <w:i/>
          <w:iCs/>
          <w:color w:val="212121"/>
          <w:sz w:val="20"/>
          <w:szCs w:val="20"/>
          <w:highlight w:val="white"/>
        </w:rPr>
        <w:t>11</w:t>
      </w:r>
      <w:r w:rsidRPr="00C74358">
        <w:rPr>
          <w:rFonts w:eastAsia="Calibri"/>
          <w:color w:val="212121"/>
          <w:sz w:val="20"/>
          <w:szCs w:val="20"/>
          <w:highlight w:val="white"/>
        </w:rPr>
        <w:t>(12), 926–929</w:t>
      </w:r>
      <w:r w:rsidRPr="00C74358">
        <w:rPr>
          <w:rFonts w:eastAsia="Calibri"/>
          <w:color w:val="212121"/>
          <w:sz w:val="20"/>
          <w:szCs w:val="20"/>
        </w:rPr>
        <w:t xml:space="preserve">. </w:t>
      </w:r>
    </w:p>
    <w:sectPr w:rsidR="004D4C43" w:rsidRPr="00D22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6F20FFE"/>
    <w:multiLevelType w:val="hybridMultilevel"/>
    <w:tmpl w:val="15467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162369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057"/>
    <w:rsid w:val="000D7C3D"/>
    <w:rsid w:val="00182427"/>
    <w:rsid w:val="001F020F"/>
    <w:rsid w:val="00226407"/>
    <w:rsid w:val="00340CFC"/>
    <w:rsid w:val="00343EAD"/>
    <w:rsid w:val="003870CB"/>
    <w:rsid w:val="004834D8"/>
    <w:rsid w:val="004D4C43"/>
    <w:rsid w:val="00521057"/>
    <w:rsid w:val="00550496"/>
    <w:rsid w:val="005A4FE7"/>
    <w:rsid w:val="0063032D"/>
    <w:rsid w:val="006B5909"/>
    <w:rsid w:val="007D23B8"/>
    <w:rsid w:val="0099530E"/>
    <w:rsid w:val="00A64701"/>
    <w:rsid w:val="00B106E0"/>
    <w:rsid w:val="00C74358"/>
    <w:rsid w:val="00D11B5E"/>
    <w:rsid w:val="00D22E2B"/>
    <w:rsid w:val="00D70D59"/>
    <w:rsid w:val="00E148A4"/>
    <w:rsid w:val="00E8765D"/>
    <w:rsid w:val="00EC3C06"/>
    <w:rsid w:val="00F92694"/>
    <w:rsid w:val="00FC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1C936"/>
  <w15:chartTrackingRefBased/>
  <w15:docId w15:val="{C4405AF4-FF42-4F0D-A261-C9D35B3A8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10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10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10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10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10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105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105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105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105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10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10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10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10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10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10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10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10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10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105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10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105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10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105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10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10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10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10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10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105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21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424</Words>
  <Characters>24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Health San Antonio</Company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ughese, Natasha A</dc:creator>
  <cp:keywords/>
  <dc:description/>
  <cp:lastModifiedBy>Ali Hasan MD</cp:lastModifiedBy>
  <cp:revision>2</cp:revision>
  <dcterms:created xsi:type="dcterms:W3CDTF">2025-07-30T02:51:00Z</dcterms:created>
  <dcterms:modified xsi:type="dcterms:W3CDTF">2025-07-30T02:51:00Z</dcterms:modified>
</cp:coreProperties>
</file>